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1C1B0" w14:textId="3760AF47" w:rsidR="0013031F" w:rsidRDefault="00540E1A" w:rsidP="000022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0E1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B2A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031F">
        <w:rPr>
          <w:rFonts w:ascii="Times New Roman" w:hAnsi="Times New Roman" w:cs="Times New Roman"/>
          <w:b/>
          <w:bCs/>
          <w:sz w:val="24"/>
          <w:szCs w:val="24"/>
        </w:rPr>
        <w:t>2 Total number of ambulance active</w:t>
      </w:r>
    </w:p>
    <w:p w14:paraId="02CFEAF9" w14:textId="13310C84" w:rsidR="0097708B" w:rsidRPr="00540E1A" w:rsidRDefault="001B2A7D" w:rsidP="000022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-2</w:t>
      </w:r>
      <w:r w:rsidR="00540E1A">
        <w:rPr>
          <w:rFonts w:ascii="Times New Roman" w:hAnsi="Times New Roman" w:cs="Times New Roman"/>
          <w:b/>
          <w:bCs/>
          <w:sz w:val="24"/>
          <w:szCs w:val="24"/>
        </w:rPr>
        <w:t>The monthly fleet strength of ambulances of Emergency Health Services of Government of Tamil Nadu during the period 2018-2022</w:t>
      </w:r>
      <w:r w:rsidR="00DB0FF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80" w:rightFromText="180" w:horzAnchor="margin" w:tblpY="2242"/>
        <w:tblW w:w="8820" w:type="dxa"/>
        <w:tblLook w:val="04A0" w:firstRow="1" w:lastRow="0" w:firstColumn="1" w:lastColumn="0" w:noHBand="0" w:noVBand="1"/>
      </w:tblPr>
      <w:tblGrid>
        <w:gridCol w:w="1150"/>
        <w:gridCol w:w="1790"/>
        <w:gridCol w:w="1150"/>
        <w:gridCol w:w="1790"/>
        <w:gridCol w:w="1150"/>
        <w:gridCol w:w="1790"/>
      </w:tblGrid>
      <w:tr w:rsidR="00540E1A" w:rsidRPr="00540E1A" w14:paraId="1E91EE10" w14:textId="77777777" w:rsidTr="00540E1A">
        <w:trPr>
          <w:trHeight w:val="1060"/>
        </w:trPr>
        <w:tc>
          <w:tcPr>
            <w:tcW w:w="115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F3FEB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NTH</w:t>
            </w:r>
          </w:p>
        </w:tc>
        <w:tc>
          <w:tcPr>
            <w:tcW w:w="179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A3DB55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MBULANCE COUNT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23839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NTH</w:t>
            </w:r>
          </w:p>
        </w:tc>
        <w:tc>
          <w:tcPr>
            <w:tcW w:w="179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D3D593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MBULANCE COUNT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52D56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NTH</w:t>
            </w:r>
          </w:p>
        </w:tc>
        <w:tc>
          <w:tcPr>
            <w:tcW w:w="179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991A47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MBULANCE COUNT</w:t>
            </w:r>
          </w:p>
        </w:tc>
      </w:tr>
      <w:tr w:rsidR="00540E1A" w:rsidRPr="00540E1A" w14:paraId="02DEF484" w14:textId="77777777" w:rsidTr="00540E1A">
        <w:trPr>
          <w:trHeight w:val="36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68E3D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'1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6B9D5D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2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0E582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v'1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F17548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D28D1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ne'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83B5B7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03</w:t>
            </w:r>
          </w:p>
        </w:tc>
      </w:tr>
      <w:tr w:rsidR="00540E1A" w:rsidRPr="00540E1A" w14:paraId="0F01CFB8" w14:textId="77777777" w:rsidTr="00540E1A">
        <w:trPr>
          <w:trHeight w:val="36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726EC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'1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7D03B4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3E44F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'19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5A9552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F56D6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y'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5326BD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35</w:t>
            </w:r>
          </w:p>
        </w:tc>
      </w:tr>
      <w:tr w:rsidR="00540E1A" w:rsidRPr="00540E1A" w14:paraId="43E18353" w14:textId="77777777" w:rsidTr="00540E1A">
        <w:trPr>
          <w:trHeight w:val="36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A7C04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ne'1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C48BCF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43C52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'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FAF180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FB8ED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g'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365ED9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35</w:t>
            </w:r>
          </w:p>
        </w:tc>
      </w:tr>
      <w:tr w:rsidR="00540E1A" w:rsidRPr="00540E1A" w14:paraId="1E46FAE7" w14:textId="77777777" w:rsidTr="00540E1A">
        <w:trPr>
          <w:trHeight w:val="36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7CE7C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ly'1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3941E4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18F50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eb'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03AE7A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963ED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t'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8B3A43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37</w:t>
            </w:r>
          </w:p>
        </w:tc>
      </w:tr>
      <w:tr w:rsidR="00540E1A" w:rsidRPr="00540E1A" w14:paraId="29961F56" w14:textId="77777777" w:rsidTr="00540E1A">
        <w:trPr>
          <w:trHeight w:val="36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42C3D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g'1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F1DC1B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5B746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'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A4CC80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4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61CB2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t'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C7BC79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37</w:t>
            </w:r>
          </w:p>
        </w:tc>
      </w:tr>
      <w:tr w:rsidR="00540E1A" w:rsidRPr="00540E1A" w14:paraId="66FC1A08" w14:textId="77777777" w:rsidTr="00540E1A">
        <w:trPr>
          <w:trHeight w:val="36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CF49D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t'1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812B16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ED52A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'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2494DC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9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F8548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v'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58C7F7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37</w:t>
            </w:r>
          </w:p>
        </w:tc>
      </w:tr>
      <w:tr w:rsidR="00540E1A" w:rsidRPr="00540E1A" w14:paraId="6CE45BAB" w14:textId="77777777" w:rsidTr="00540E1A">
        <w:trPr>
          <w:trHeight w:val="36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F93CC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t'1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55F2B7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D4F31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'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E3D62E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9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C7236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'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D650BE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37</w:t>
            </w:r>
          </w:p>
        </w:tc>
      </w:tr>
      <w:tr w:rsidR="00540E1A" w:rsidRPr="00540E1A" w14:paraId="5F16EDAD" w14:textId="77777777" w:rsidTr="00540E1A">
        <w:trPr>
          <w:trHeight w:val="36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D9660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v'1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9E9FE4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8BE73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ne'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5F2CB3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2B0AA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'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8010F2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37</w:t>
            </w:r>
          </w:p>
        </w:tc>
      </w:tr>
      <w:tr w:rsidR="00540E1A" w:rsidRPr="00540E1A" w14:paraId="38A09051" w14:textId="77777777" w:rsidTr="00540E1A">
        <w:trPr>
          <w:trHeight w:val="36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8F6EB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'1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154C85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5582B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ly'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B438E6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789C7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eb'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6D4FF0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37</w:t>
            </w:r>
          </w:p>
        </w:tc>
      </w:tr>
      <w:tr w:rsidR="00540E1A" w:rsidRPr="00540E1A" w14:paraId="2FFCE0C6" w14:textId="77777777" w:rsidTr="00540E1A">
        <w:trPr>
          <w:trHeight w:val="34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3D16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'1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AD1750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412E3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g'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354922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37FCF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'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8AF59A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53</w:t>
            </w:r>
          </w:p>
        </w:tc>
      </w:tr>
      <w:tr w:rsidR="00540E1A" w:rsidRPr="00540E1A" w14:paraId="186C7A47" w14:textId="77777777" w:rsidTr="00540E1A">
        <w:trPr>
          <w:trHeight w:val="34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7DEE1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eb'1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3E1423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7579C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t'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08CDCB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BC194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'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CE4CFE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53</w:t>
            </w:r>
          </w:p>
        </w:tc>
      </w:tr>
      <w:tr w:rsidR="00540E1A" w:rsidRPr="00540E1A" w14:paraId="2653D0D4" w14:textId="77777777" w:rsidTr="00540E1A">
        <w:trPr>
          <w:trHeight w:val="34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BACA5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'1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3AE7EB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00220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t'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BE8B13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7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A1EB7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'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A8F88C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53</w:t>
            </w:r>
          </w:p>
        </w:tc>
      </w:tr>
      <w:tr w:rsidR="00540E1A" w:rsidRPr="00540E1A" w14:paraId="7078FD1C" w14:textId="77777777" w:rsidTr="00540E1A">
        <w:trPr>
          <w:trHeight w:val="34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F27CF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'1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272563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2241B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v'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BFCAD1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9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497CF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ne'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D0988C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53</w:t>
            </w:r>
          </w:p>
        </w:tc>
      </w:tr>
      <w:tr w:rsidR="00540E1A" w:rsidRPr="00540E1A" w14:paraId="7D30AC52" w14:textId="77777777" w:rsidTr="00540E1A">
        <w:trPr>
          <w:trHeight w:val="34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31B99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'1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96A328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E28FF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'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7794F3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A3813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ly'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65E5E0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53</w:t>
            </w:r>
          </w:p>
        </w:tc>
      </w:tr>
      <w:tr w:rsidR="00540E1A" w:rsidRPr="00540E1A" w14:paraId="5C32745D" w14:textId="77777777" w:rsidTr="00540E1A">
        <w:trPr>
          <w:trHeight w:val="34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FBFD9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ne'1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7FBDA0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A7C23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'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9942D4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57902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g'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203232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53</w:t>
            </w:r>
          </w:p>
        </w:tc>
      </w:tr>
      <w:tr w:rsidR="00540E1A" w:rsidRPr="00540E1A" w14:paraId="3AD4A060" w14:textId="77777777" w:rsidTr="00540E1A">
        <w:trPr>
          <w:trHeight w:val="34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70993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ly'1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27148F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C88B7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eb'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25BB5B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17B08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t'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29CE1B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53</w:t>
            </w:r>
          </w:p>
        </w:tc>
      </w:tr>
      <w:tr w:rsidR="00540E1A" w:rsidRPr="00540E1A" w14:paraId="704855E7" w14:textId="77777777" w:rsidTr="00540E1A">
        <w:trPr>
          <w:trHeight w:val="34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9500E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g'1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20E003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E8C08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'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8F10E9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873D0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t'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CFE31C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53</w:t>
            </w:r>
          </w:p>
        </w:tc>
      </w:tr>
      <w:tr w:rsidR="00540E1A" w:rsidRPr="00540E1A" w14:paraId="69F435F1" w14:textId="77777777" w:rsidTr="00540E1A">
        <w:trPr>
          <w:trHeight w:val="34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4699E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t'1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249F0E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68899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'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E30504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41D1B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v'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1D668F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53</w:t>
            </w:r>
          </w:p>
        </w:tc>
      </w:tr>
      <w:tr w:rsidR="00540E1A" w:rsidRPr="00540E1A" w14:paraId="13715888" w14:textId="77777777" w:rsidTr="00540E1A">
        <w:trPr>
          <w:trHeight w:val="340"/>
        </w:trPr>
        <w:tc>
          <w:tcPr>
            <w:tcW w:w="115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64F04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t'1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D23EF1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3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5925E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'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8D12C9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6A5C6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'2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E28767" w14:textId="77777777" w:rsidR="00540E1A" w:rsidRPr="00540E1A" w:rsidRDefault="00540E1A" w:rsidP="00540E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40E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53</w:t>
            </w:r>
          </w:p>
        </w:tc>
      </w:tr>
    </w:tbl>
    <w:p w14:paraId="711E6EF8" w14:textId="2051ED0D" w:rsidR="00FF1D0E" w:rsidRPr="00540E1A" w:rsidRDefault="00FF1D0E" w:rsidP="000022D6"/>
    <w:sectPr w:rsidR="00FF1D0E" w:rsidRPr="00540E1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6C1A1" w14:textId="77777777" w:rsidR="00223748" w:rsidRDefault="00223748" w:rsidP="00F93D24">
      <w:pPr>
        <w:spacing w:after="0" w:line="240" w:lineRule="auto"/>
      </w:pPr>
      <w:r>
        <w:separator/>
      </w:r>
    </w:p>
  </w:endnote>
  <w:endnote w:type="continuationSeparator" w:id="0">
    <w:p w14:paraId="6B9AF6DC" w14:textId="77777777" w:rsidR="00223748" w:rsidRDefault="00223748" w:rsidP="00F93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B5E5B" w14:textId="77777777" w:rsidR="00223748" w:rsidRDefault="00223748" w:rsidP="00F93D24">
      <w:pPr>
        <w:spacing w:after="0" w:line="240" w:lineRule="auto"/>
      </w:pPr>
      <w:r>
        <w:separator/>
      </w:r>
    </w:p>
  </w:footnote>
  <w:footnote w:type="continuationSeparator" w:id="0">
    <w:p w14:paraId="3012FBFD" w14:textId="77777777" w:rsidR="00223748" w:rsidRDefault="00223748" w:rsidP="00F93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8151A" w14:textId="77777777" w:rsidR="00F93D24" w:rsidRDefault="00F93D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0E8"/>
    <w:rsid w:val="000022D6"/>
    <w:rsid w:val="0013031F"/>
    <w:rsid w:val="001B2A7D"/>
    <w:rsid w:val="001C5A10"/>
    <w:rsid w:val="001F1D01"/>
    <w:rsid w:val="00223748"/>
    <w:rsid w:val="00440C5B"/>
    <w:rsid w:val="004E66DF"/>
    <w:rsid w:val="00540E1A"/>
    <w:rsid w:val="005A1909"/>
    <w:rsid w:val="007A4467"/>
    <w:rsid w:val="00864468"/>
    <w:rsid w:val="008920F9"/>
    <w:rsid w:val="008B12B6"/>
    <w:rsid w:val="0097708B"/>
    <w:rsid w:val="00B45FBB"/>
    <w:rsid w:val="00BA15AB"/>
    <w:rsid w:val="00C63931"/>
    <w:rsid w:val="00DB0FF8"/>
    <w:rsid w:val="00DB20E8"/>
    <w:rsid w:val="00E7217F"/>
    <w:rsid w:val="00ED26E8"/>
    <w:rsid w:val="00F22F64"/>
    <w:rsid w:val="00F93D24"/>
    <w:rsid w:val="00FF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8F269"/>
  <w15:chartTrackingRefBased/>
  <w15:docId w15:val="{F6D8CBD6-0624-4D80-9304-EBD720D2C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3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D24"/>
  </w:style>
  <w:style w:type="paragraph" w:styleId="Footer">
    <w:name w:val="footer"/>
    <w:basedOn w:val="Normal"/>
    <w:link w:val="FooterChar"/>
    <w:uiPriority w:val="99"/>
    <w:unhideWhenUsed/>
    <w:rsid w:val="00F93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4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thak Gupta</dc:creator>
  <cp:keywords/>
  <dc:description/>
  <cp:lastModifiedBy>kandaswamyparamasivan@outlook.com</cp:lastModifiedBy>
  <cp:revision>4</cp:revision>
  <dcterms:created xsi:type="dcterms:W3CDTF">2023-09-07T06:21:00Z</dcterms:created>
  <dcterms:modified xsi:type="dcterms:W3CDTF">2023-09-07T23:58:00Z</dcterms:modified>
</cp:coreProperties>
</file>